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1F60F" w14:textId="77777777" w:rsidR="00E37EF4" w:rsidRPr="00B276CB" w:rsidRDefault="00E37EF4" w:rsidP="00E37EF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7"/>
          <w:lang w:val="en-US" w:eastAsia="sv-SE"/>
        </w:rPr>
      </w:pPr>
      <w:r w:rsidRPr="00B276CB">
        <w:rPr>
          <w:rFonts w:ascii="Times New Roman" w:eastAsia="Times New Roman" w:hAnsi="Times New Roman" w:cs="Times New Roman"/>
          <w:b/>
          <w:bCs/>
          <w:sz w:val="24"/>
          <w:szCs w:val="27"/>
          <w:lang w:val="en-US" w:eastAsia="sv-SE"/>
        </w:rPr>
        <w:t xml:space="preserve">How do residents experience the new alarm system with a safety sensor in </w:t>
      </w:r>
      <w:r w:rsidRPr="00F71B50">
        <w:rPr>
          <w:rFonts w:ascii="Times New Roman" w:eastAsia="Times New Roman" w:hAnsi="Times New Roman" w:cs="Times New Roman"/>
          <w:b/>
          <w:bCs/>
          <w:sz w:val="24"/>
          <w:szCs w:val="27"/>
          <w:lang w:val="en-US" w:eastAsia="sv-SE"/>
        </w:rPr>
        <w:t>XX</w:t>
      </w:r>
      <w:r w:rsidRPr="008A279A">
        <w:rPr>
          <w:rFonts w:ascii="Times New Roman" w:eastAsia="Times New Roman" w:hAnsi="Times New Roman" w:cs="Times New Roman"/>
          <w:b/>
          <w:bCs/>
          <w:color w:val="FF0000"/>
          <w:sz w:val="24"/>
          <w:szCs w:val="27"/>
          <w:lang w:val="en-US" w:eastAsia="sv-SE"/>
        </w:rPr>
        <w:t xml:space="preserve"> </w:t>
      </w:r>
      <w:r w:rsidRPr="00B276CB">
        <w:rPr>
          <w:rFonts w:ascii="Times New Roman" w:eastAsia="Times New Roman" w:hAnsi="Times New Roman" w:cs="Times New Roman"/>
          <w:b/>
          <w:bCs/>
          <w:sz w:val="24"/>
          <w:szCs w:val="27"/>
          <w:lang w:val="en-US" w:eastAsia="sv-SE"/>
        </w:rPr>
        <w:t>Municipality?</w:t>
      </w:r>
    </w:p>
    <w:p w14:paraId="1D0974AB" w14:textId="77777777" w:rsidR="00E37EF4" w:rsidRPr="00B276CB" w:rsidRDefault="00E37EF4" w:rsidP="00E37EF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7"/>
          <w:lang w:eastAsia="sv-SE"/>
        </w:rPr>
      </w:pPr>
      <w:proofErr w:type="spellStart"/>
      <w:r w:rsidRPr="00B276CB">
        <w:rPr>
          <w:rFonts w:ascii="Times New Roman" w:eastAsia="Times New Roman" w:hAnsi="Times New Roman" w:cs="Times New Roman"/>
          <w:b/>
          <w:bCs/>
          <w:sz w:val="24"/>
          <w:szCs w:val="27"/>
          <w:lang w:eastAsia="sv-SE"/>
        </w:rPr>
        <w:t>Demographic</w:t>
      </w:r>
      <w:proofErr w:type="spellEnd"/>
      <w:r w:rsidRPr="00B276CB">
        <w:rPr>
          <w:rFonts w:ascii="Times New Roman" w:eastAsia="Times New Roman" w:hAnsi="Times New Roman" w:cs="Times New Roman"/>
          <w:b/>
          <w:bCs/>
          <w:sz w:val="24"/>
          <w:szCs w:val="27"/>
          <w:lang w:eastAsia="sv-SE"/>
        </w:rPr>
        <w:t xml:space="preserve"> Data:</w:t>
      </w:r>
    </w:p>
    <w:p w14:paraId="0ECD8816" w14:textId="77777777" w:rsidR="00E37EF4" w:rsidRPr="00A81CF7" w:rsidRDefault="00E37EF4" w:rsidP="00E37EF4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A81CF7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Age, Gender, Family, Work Life, Current Residence, Time in Residence</w:t>
      </w:r>
    </w:p>
    <w:p w14:paraId="7DEA5DCC" w14:textId="77777777" w:rsidR="00E37EF4" w:rsidRPr="00A81CF7" w:rsidRDefault="00E37EF4" w:rsidP="00E37EF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A81CF7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sv-SE"/>
        </w:rPr>
        <w:t>Describe your experience with the new alarm system and the safety sensor in your residence.</w:t>
      </w:r>
    </w:p>
    <w:p w14:paraId="231D68F3" w14:textId="77777777" w:rsidR="00E37EF4" w:rsidRPr="00A81CF7" w:rsidRDefault="00E37EF4" w:rsidP="00E37EF4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A81CF7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What information did you receive about the alarm before its implementation? </w:t>
      </w:r>
      <w:proofErr w:type="spellStart"/>
      <w:r w:rsidRPr="00A81CF7">
        <w:rPr>
          <w:rFonts w:ascii="Times New Roman" w:eastAsia="Times New Roman" w:hAnsi="Times New Roman" w:cs="Times New Roman"/>
          <w:sz w:val="24"/>
          <w:szCs w:val="24"/>
          <w:lang w:eastAsia="sv-SE"/>
        </w:rPr>
        <w:t>Was</w:t>
      </w:r>
      <w:proofErr w:type="spellEnd"/>
      <w:r w:rsidRPr="00A81CF7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</w:t>
      </w:r>
      <w:proofErr w:type="spellStart"/>
      <w:r w:rsidRPr="00A81CF7">
        <w:rPr>
          <w:rFonts w:ascii="Times New Roman" w:eastAsia="Times New Roman" w:hAnsi="Times New Roman" w:cs="Times New Roman"/>
          <w:sz w:val="24"/>
          <w:szCs w:val="24"/>
          <w:lang w:eastAsia="sv-SE"/>
        </w:rPr>
        <w:t>consent</w:t>
      </w:r>
      <w:proofErr w:type="spellEnd"/>
      <w:r w:rsidRPr="00A81CF7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</w:t>
      </w:r>
      <w:proofErr w:type="spellStart"/>
      <w:r w:rsidRPr="00A81CF7">
        <w:rPr>
          <w:rFonts w:ascii="Times New Roman" w:eastAsia="Times New Roman" w:hAnsi="Times New Roman" w:cs="Times New Roman"/>
          <w:sz w:val="24"/>
          <w:szCs w:val="24"/>
          <w:lang w:eastAsia="sv-SE"/>
        </w:rPr>
        <w:t>obtained</w:t>
      </w:r>
      <w:proofErr w:type="spellEnd"/>
      <w:r w:rsidRPr="00A81CF7">
        <w:rPr>
          <w:rFonts w:ascii="Times New Roman" w:eastAsia="Times New Roman" w:hAnsi="Times New Roman" w:cs="Times New Roman"/>
          <w:sz w:val="24"/>
          <w:szCs w:val="24"/>
          <w:lang w:eastAsia="sv-SE"/>
        </w:rPr>
        <w:t>?</w:t>
      </w:r>
    </w:p>
    <w:p w14:paraId="3A500646" w14:textId="77777777" w:rsidR="00E37EF4" w:rsidRPr="00A81CF7" w:rsidRDefault="00E37EF4" w:rsidP="00E37EF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A81CF7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sv-SE"/>
        </w:rPr>
        <w:t>How does the new alarm system function?</w:t>
      </w:r>
    </w:p>
    <w:p w14:paraId="2B0D76A9" w14:textId="77777777" w:rsidR="00E37EF4" w:rsidRPr="00A81CF7" w:rsidRDefault="00E37EF4" w:rsidP="00E37EF4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A81CF7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What features are available? Which features are used? </w:t>
      </w:r>
      <w:r w:rsidRPr="00A81CF7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(alarm </w:t>
      </w:r>
      <w:proofErr w:type="spellStart"/>
      <w:r w:rsidRPr="00A81CF7">
        <w:rPr>
          <w:rFonts w:ascii="Times New Roman" w:eastAsia="Times New Roman" w:hAnsi="Times New Roman" w:cs="Times New Roman"/>
          <w:sz w:val="24"/>
          <w:szCs w:val="24"/>
          <w:lang w:eastAsia="sv-SE"/>
        </w:rPr>
        <w:t>button</w:t>
      </w:r>
      <w:proofErr w:type="spellEnd"/>
      <w:r w:rsidRPr="00A81CF7">
        <w:rPr>
          <w:rFonts w:ascii="Times New Roman" w:eastAsia="Times New Roman" w:hAnsi="Times New Roman" w:cs="Times New Roman"/>
          <w:sz w:val="24"/>
          <w:szCs w:val="24"/>
          <w:lang w:eastAsia="sv-SE"/>
        </w:rPr>
        <w:t>?)</w:t>
      </w:r>
    </w:p>
    <w:p w14:paraId="3E8DF2F5" w14:textId="77777777" w:rsidR="00E37EF4" w:rsidRPr="00A81CF7" w:rsidRDefault="00E37EF4" w:rsidP="00E37EF4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A81CF7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What issues have arisen? How were they resolved?</w:t>
      </w:r>
    </w:p>
    <w:p w14:paraId="66AE785E" w14:textId="77777777" w:rsidR="00E37EF4" w:rsidRPr="00A81CF7" w:rsidRDefault="00E37EF4" w:rsidP="00E37EF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A81CF7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sv-SE"/>
        </w:rPr>
        <w:t>How does the safety sensor function?</w:t>
      </w:r>
    </w:p>
    <w:p w14:paraId="4E4CA668" w14:textId="77777777" w:rsidR="00E37EF4" w:rsidRPr="00A81CF7" w:rsidRDefault="00E37EF4" w:rsidP="00E37EF4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A81CF7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What features are available? Which features are used? </w:t>
      </w:r>
      <w:r w:rsidRPr="00A81CF7">
        <w:rPr>
          <w:rFonts w:ascii="Times New Roman" w:eastAsia="Times New Roman" w:hAnsi="Times New Roman" w:cs="Times New Roman"/>
          <w:sz w:val="24"/>
          <w:szCs w:val="24"/>
          <w:lang w:eastAsia="sv-SE"/>
        </w:rPr>
        <w:t>(</w:t>
      </w:r>
      <w:proofErr w:type="gramStart"/>
      <w:r w:rsidRPr="00A81CF7">
        <w:rPr>
          <w:rFonts w:ascii="Times New Roman" w:eastAsia="Times New Roman" w:hAnsi="Times New Roman" w:cs="Times New Roman"/>
          <w:sz w:val="24"/>
          <w:szCs w:val="24"/>
          <w:lang w:eastAsia="sv-SE"/>
        </w:rPr>
        <w:t>fall alarm</w:t>
      </w:r>
      <w:proofErr w:type="gramEnd"/>
      <w:r w:rsidRPr="00A81CF7">
        <w:rPr>
          <w:rFonts w:ascii="Times New Roman" w:eastAsia="Times New Roman" w:hAnsi="Times New Roman" w:cs="Times New Roman"/>
          <w:sz w:val="24"/>
          <w:szCs w:val="24"/>
          <w:lang w:eastAsia="sv-SE"/>
        </w:rPr>
        <w:t>, bed exit alarm?)</w:t>
      </w:r>
    </w:p>
    <w:p w14:paraId="6D98D213" w14:textId="77777777" w:rsidR="00E37EF4" w:rsidRPr="00A81CF7" w:rsidRDefault="00E37EF4" w:rsidP="00E37EF4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A81CF7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What issues have arisen? How were they resolved?</w:t>
      </w:r>
    </w:p>
    <w:p w14:paraId="1AC00B21" w14:textId="77777777" w:rsidR="00E37EF4" w:rsidRPr="00A81CF7" w:rsidRDefault="00E37EF4" w:rsidP="00E37EF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A81CF7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sv-SE"/>
        </w:rPr>
        <w:t>How does the alarm system impact your situation?</w:t>
      </w:r>
    </w:p>
    <w:p w14:paraId="5477BDF0" w14:textId="77777777" w:rsidR="00E37EF4" w:rsidRPr="00A81CF7" w:rsidRDefault="00E37EF4" w:rsidP="00E37EF4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A81CF7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Changes in the </w:t>
      </w:r>
      <w:proofErr w:type="spellStart"/>
      <w:r w:rsidRPr="00A81CF7">
        <w:rPr>
          <w:rFonts w:ascii="Times New Roman" w:eastAsia="Times New Roman" w:hAnsi="Times New Roman" w:cs="Times New Roman"/>
          <w:sz w:val="24"/>
          <w:szCs w:val="24"/>
          <w:lang w:eastAsia="sv-SE"/>
        </w:rPr>
        <w:t>living</w:t>
      </w:r>
      <w:proofErr w:type="spellEnd"/>
      <w:r w:rsidRPr="00A81CF7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</w:t>
      </w:r>
      <w:proofErr w:type="spellStart"/>
      <w:r w:rsidRPr="00A81CF7">
        <w:rPr>
          <w:rFonts w:ascii="Times New Roman" w:eastAsia="Times New Roman" w:hAnsi="Times New Roman" w:cs="Times New Roman"/>
          <w:sz w:val="24"/>
          <w:szCs w:val="24"/>
          <w:lang w:eastAsia="sv-SE"/>
        </w:rPr>
        <w:t>environment</w:t>
      </w:r>
      <w:proofErr w:type="spellEnd"/>
    </w:p>
    <w:p w14:paraId="10BE8EEF" w14:textId="77777777" w:rsidR="00E37EF4" w:rsidRPr="00E66773" w:rsidRDefault="00E37EF4" w:rsidP="00E37EF4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E66773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Changes in personnel working methods</w:t>
      </w:r>
    </w:p>
    <w:p w14:paraId="797E2C21" w14:textId="77777777" w:rsidR="00E37EF4" w:rsidRPr="00E66773" w:rsidRDefault="00E37EF4" w:rsidP="00E37EF4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E66773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Assistance from personnel – waiting time</w:t>
      </w:r>
    </w:p>
    <w:p w14:paraId="786FEEDD" w14:textId="77777777" w:rsidR="00E37EF4" w:rsidRPr="00A81CF7" w:rsidRDefault="00E37EF4" w:rsidP="00E37EF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A81CF7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sv-SE"/>
        </w:rPr>
        <w:t>How does the safety sensor impact your situation?</w:t>
      </w:r>
    </w:p>
    <w:p w14:paraId="792B7E4E" w14:textId="77777777" w:rsidR="00E37EF4" w:rsidRPr="00A81CF7" w:rsidRDefault="00E37EF4" w:rsidP="00E37EF4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A81CF7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Changes in the </w:t>
      </w:r>
      <w:proofErr w:type="spellStart"/>
      <w:r w:rsidRPr="00A81CF7">
        <w:rPr>
          <w:rFonts w:ascii="Times New Roman" w:eastAsia="Times New Roman" w:hAnsi="Times New Roman" w:cs="Times New Roman"/>
          <w:sz w:val="24"/>
          <w:szCs w:val="24"/>
          <w:lang w:eastAsia="sv-SE"/>
        </w:rPr>
        <w:t>living</w:t>
      </w:r>
      <w:proofErr w:type="spellEnd"/>
      <w:r w:rsidRPr="00A81CF7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</w:t>
      </w:r>
      <w:proofErr w:type="spellStart"/>
      <w:r w:rsidRPr="00A81CF7">
        <w:rPr>
          <w:rFonts w:ascii="Times New Roman" w:eastAsia="Times New Roman" w:hAnsi="Times New Roman" w:cs="Times New Roman"/>
          <w:sz w:val="24"/>
          <w:szCs w:val="24"/>
          <w:lang w:eastAsia="sv-SE"/>
        </w:rPr>
        <w:t>environment</w:t>
      </w:r>
      <w:proofErr w:type="spellEnd"/>
    </w:p>
    <w:p w14:paraId="14997771" w14:textId="77777777" w:rsidR="00E37EF4" w:rsidRPr="00E66773" w:rsidRDefault="00E37EF4" w:rsidP="00E37EF4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E66773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Changes in personnel working methods</w:t>
      </w:r>
    </w:p>
    <w:p w14:paraId="5E87DC53" w14:textId="77777777" w:rsidR="00E37EF4" w:rsidRPr="00A907D2" w:rsidRDefault="00E37EF4" w:rsidP="00E37EF4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A907D2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Assistance from personnel – waiting time</w:t>
      </w:r>
    </w:p>
    <w:p w14:paraId="1D1C57C9" w14:textId="77777777" w:rsidR="00E37EF4" w:rsidRPr="00A81CF7" w:rsidRDefault="00E37EF4" w:rsidP="00E37EF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A81CF7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sv-SE"/>
        </w:rPr>
        <w:t>What impact does the alarm system have on your experience of the care you receive?</w:t>
      </w:r>
    </w:p>
    <w:p w14:paraId="6360889E" w14:textId="77777777" w:rsidR="00E37EF4" w:rsidRPr="00A81CF7" w:rsidRDefault="00E37EF4" w:rsidP="00E37EF4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A81CF7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Health and well-being (e.g., sleep quality)</w:t>
      </w:r>
    </w:p>
    <w:p w14:paraId="096603FF" w14:textId="77777777" w:rsidR="00E37EF4" w:rsidRPr="00A81CF7" w:rsidRDefault="00E37EF4" w:rsidP="00E37EF4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A81CF7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Sense </w:t>
      </w:r>
      <w:proofErr w:type="spellStart"/>
      <w:r w:rsidRPr="00A81CF7">
        <w:rPr>
          <w:rFonts w:ascii="Times New Roman" w:eastAsia="Times New Roman" w:hAnsi="Times New Roman" w:cs="Times New Roman"/>
          <w:sz w:val="24"/>
          <w:szCs w:val="24"/>
          <w:lang w:eastAsia="sv-SE"/>
        </w:rPr>
        <w:t>of</w:t>
      </w:r>
      <w:proofErr w:type="spellEnd"/>
      <w:r w:rsidRPr="00A81CF7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</w:t>
      </w:r>
      <w:proofErr w:type="spellStart"/>
      <w:r w:rsidRPr="00A81CF7">
        <w:rPr>
          <w:rFonts w:ascii="Times New Roman" w:eastAsia="Times New Roman" w:hAnsi="Times New Roman" w:cs="Times New Roman"/>
          <w:sz w:val="24"/>
          <w:szCs w:val="24"/>
          <w:lang w:eastAsia="sv-SE"/>
        </w:rPr>
        <w:t>security</w:t>
      </w:r>
      <w:proofErr w:type="spellEnd"/>
      <w:r w:rsidRPr="00A81CF7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, </w:t>
      </w:r>
      <w:proofErr w:type="spellStart"/>
      <w:r w:rsidRPr="00A81CF7">
        <w:rPr>
          <w:rFonts w:ascii="Times New Roman" w:eastAsia="Times New Roman" w:hAnsi="Times New Roman" w:cs="Times New Roman"/>
          <w:sz w:val="24"/>
          <w:szCs w:val="24"/>
          <w:lang w:eastAsia="sv-SE"/>
        </w:rPr>
        <w:t>independence</w:t>
      </w:r>
      <w:proofErr w:type="spellEnd"/>
    </w:p>
    <w:p w14:paraId="29B40503" w14:textId="77777777" w:rsidR="00E37EF4" w:rsidRPr="00A81CF7" w:rsidRDefault="00E37EF4" w:rsidP="00E37EF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A81CF7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sv-SE"/>
        </w:rPr>
        <w:t>What impact does the safety sensor have on your experience of the care you receive?</w:t>
      </w:r>
    </w:p>
    <w:p w14:paraId="7A31007B" w14:textId="77777777" w:rsidR="00E37EF4" w:rsidRPr="00A81CF7" w:rsidRDefault="00E37EF4" w:rsidP="00E37EF4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A81CF7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Health and well-being (e.g., sleep quality)</w:t>
      </w:r>
    </w:p>
    <w:p w14:paraId="44EC57F5" w14:textId="77777777" w:rsidR="00E37EF4" w:rsidRPr="00A81CF7" w:rsidRDefault="00E37EF4" w:rsidP="00E37EF4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A81CF7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Sense </w:t>
      </w:r>
      <w:proofErr w:type="spellStart"/>
      <w:r w:rsidRPr="00A81CF7">
        <w:rPr>
          <w:rFonts w:ascii="Times New Roman" w:eastAsia="Times New Roman" w:hAnsi="Times New Roman" w:cs="Times New Roman"/>
          <w:sz w:val="24"/>
          <w:szCs w:val="24"/>
          <w:lang w:eastAsia="sv-SE"/>
        </w:rPr>
        <w:t>of</w:t>
      </w:r>
      <w:proofErr w:type="spellEnd"/>
      <w:r w:rsidRPr="00A81CF7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</w:t>
      </w:r>
      <w:proofErr w:type="spellStart"/>
      <w:r w:rsidRPr="00A81CF7">
        <w:rPr>
          <w:rFonts w:ascii="Times New Roman" w:eastAsia="Times New Roman" w:hAnsi="Times New Roman" w:cs="Times New Roman"/>
          <w:sz w:val="24"/>
          <w:szCs w:val="24"/>
          <w:lang w:eastAsia="sv-SE"/>
        </w:rPr>
        <w:t>security</w:t>
      </w:r>
      <w:proofErr w:type="spellEnd"/>
      <w:r w:rsidRPr="00A81CF7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, </w:t>
      </w:r>
      <w:proofErr w:type="spellStart"/>
      <w:r w:rsidRPr="00A81CF7">
        <w:rPr>
          <w:rFonts w:ascii="Times New Roman" w:eastAsia="Times New Roman" w:hAnsi="Times New Roman" w:cs="Times New Roman"/>
          <w:sz w:val="24"/>
          <w:szCs w:val="24"/>
          <w:lang w:eastAsia="sv-SE"/>
        </w:rPr>
        <w:t>independence</w:t>
      </w:r>
      <w:proofErr w:type="spellEnd"/>
    </w:p>
    <w:p w14:paraId="39F733C9" w14:textId="77777777" w:rsidR="00E37EF4" w:rsidRPr="00A81CF7" w:rsidRDefault="00E37EF4" w:rsidP="00E37EF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A81CF7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sv-SE"/>
        </w:rPr>
        <w:t>Has the new alarm system with the safety sensor affected your relatives?</w:t>
      </w:r>
    </w:p>
    <w:p w14:paraId="5B8A816E" w14:textId="77777777" w:rsidR="00E37EF4" w:rsidRPr="00A81CF7" w:rsidRDefault="00E37EF4" w:rsidP="00E37EF4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A81CF7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If yes, in what way?</w:t>
      </w:r>
    </w:p>
    <w:p w14:paraId="6B9449E0" w14:textId="77777777" w:rsidR="00E37EF4" w:rsidRPr="00391002" w:rsidRDefault="00E37EF4" w:rsidP="00E37EF4">
      <w:pPr>
        <w:spacing w:before="100" w:beforeAutospacing="1" w:after="100" w:afterAutospacing="1" w:line="240" w:lineRule="auto"/>
        <w:rPr>
          <w:lang w:val="en-US"/>
        </w:rPr>
      </w:pPr>
      <w:r w:rsidRPr="00A81CF7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sv-SE"/>
        </w:rPr>
        <w:t>How do you view the need for further development of the alarm system and safety sensor?</w:t>
      </w:r>
    </w:p>
    <w:p w14:paraId="59268981" w14:textId="77777777" w:rsidR="00597940" w:rsidRPr="00E37EF4" w:rsidRDefault="00597940">
      <w:pPr>
        <w:rPr>
          <w:lang w:val="en-US"/>
        </w:rPr>
      </w:pPr>
    </w:p>
    <w:sectPr w:rsidR="00597940" w:rsidRPr="00E37E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46138"/>
    <w:multiLevelType w:val="multilevel"/>
    <w:tmpl w:val="E8C8BD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1021466"/>
    <w:multiLevelType w:val="multilevel"/>
    <w:tmpl w:val="803627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A7775CA"/>
    <w:multiLevelType w:val="multilevel"/>
    <w:tmpl w:val="51F227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9391F3C"/>
    <w:multiLevelType w:val="multilevel"/>
    <w:tmpl w:val="E74877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A9B44D3"/>
    <w:multiLevelType w:val="multilevel"/>
    <w:tmpl w:val="2CECDB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297562C"/>
    <w:multiLevelType w:val="multilevel"/>
    <w:tmpl w:val="3230B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78B501F"/>
    <w:multiLevelType w:val="multilevel"/>
    <w:tmpl w:val="E3944E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C464F70"/>
    <w:multiLevelType w:val="multilevel"/>
    <w:tmpl w:val="9B80FF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EDE6EFC"/>
    <w:multiLevelType w:val="multilevel"/>
    <w:tmpl w:val="1D7C8B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8"/>
  </w:num>
  <w:num w:numId="3">
    <w:abstractNumId w:val="1"/>
  </w:num>
  <w:num w:numId="4">
    <w:abstractNumId w:val="6"/>
  </w:num>
  <w:num w:numId="5">
    <w:abstractNumId w:val="7"/>
  </w:num>
  <w:num w:numId="6">
    <w:abstractNumId w:val="2"/>
  </w:num>
  <w:num w:numId="7">
    <w:abstractNumId w:val="0"/>
  </w:num>
  <w:num w:numId="8">
    <w:abstractNumId w:val="5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EF4"/>
    <w:rsid w:val="00597940"/>
    <w:rsid w:val="00E37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0FAFA9"/>
  <w15:chartTrackingRefBased/>
  <w15:docId w15:val="{9C6AF561-FBBF-44C7-BC68-104FF6139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EF4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1</Words>
  <Characters>1280</Characters>
  <Application>Microsoft Office Word</Application>
  <DocSecurity>0</DocSecurity>
  <Lines>10</Lines>
  <Paragraphs>3</Paragraphs>
  <ScaleCrop>false</ScaleCrop>
  <Company>University of Skovde</Company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ela Huskic Beslic</dc:creator>
  <cp:keywords/>
  <dc:description/>
  <cp:lastModifiedBy>Sanela Huskic Beslic</cp:lastModifiedBy>
  <cp:revision>1</cp:revision>
  <dcterms:created xsi:type="dcterms:W3CDTF">2025-05-07T07:31:00Z</dcterms:created>
  <dcterms:modified xsi:type="dcterms:W3CDTF">2025-05-07T07:32:00Z</dcterms:modified>
</cp:coreProperties>
</file>